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060D5" w14:textId="77777777" w:rsidR="00AE7A50" w:rsidRPr="00ED6FD7" w:rsidRDefault="00AE7A50" w:rsidP="00AE7A50">
      <w:pPr>
        <w:spacing w:after="0"/>
        <w:jc w:val="center"/>
        <w:rPr>
          <w:rFonts w:cs="Times New Roman"/>
          <w:b/>
          <w:bCs/>
          <w:sz w:val="20"/>
          <w:szCs w:val="20"/>
        </w:rPr>
      </w:pPr>
      <w:r w:rsidRPr="00ED6FD7">
        <w:rPr>
          <w:rFonts w:cs="Times New Roman"/>
          <w:b/>
          <w:bCs/>
          <w:sz w:val="20"/>
          <w:szCs w:val="20"/>
        </w:rPr>
        <w:t>Effect of a supervised intermittent exercise program on insomnia in breast cancer patients undergoing chemotherapy</w:t>
      </w:r>
    </w:p>
    <w:p w14:paraId="463FBE3F" w14:textId="77777777" w:rsidR="00AE7A50" w:rsidRPr="00ED6FD7" w:rsidRDefault="00AE7A50" w:rsidP="00AE7A50">
      <w:pPr>
        <w:spacing w:after="0"/>
        <w:jc w:val="center"/>
        <w:rPr>
          <w:rFonts w:cs="Times New Roman"/>
          <w:sz w:val="20"/>
          <w:szCs w:val="20"/>
          <w:lang w:val="fr-FR"/>
        </w:rPr>
      </w:pPr>
      <w:r w:rsidRPr="00ED6FD7">
        <w:rPr>
          <w:rFonts w:cs="Times New Roman"/>
          <w:sz w:val="20"/>
          <w:szCs w:val="20"/>
          <w:lang w:val="fr-FR"/>
        </w:rPr>
        <w:t xml:space="preserve">Chloé Drozd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ab*</w:t>
      </w:r>
      <w:r w:rsidRPr="00ED6FD7">
        <w:rPr>
          <w:rFonts w:cs="Times New Roman"/>
          <w:sz w:val="20"/>
          <w:szCs w:val="20"/>
          <w:lang w:val="fr-FR"/>
        </w:rPr>
        <w:t xml:space="preserve">, Elsa Curtit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cde</w:t>
      </w:r>
      <w:r w:rsidRPr="00ED6FD7">
        <w:rPr>
          <w:rFonts w:cs="Times New Roman"/>
          <w:sz w:val="20"/>
          <w:szCs w:val="20"/>
          <w:lang w:val="fr-FR"/>
        </w:rPr>
        <w:t xml:space="preserve">, Quentin Jacquinot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ad</w:t>
      </w:r>
      <w:r w:rsidRPr="00ED6FD7">
        <w:rPr>
          <w:rFonts w:cs="Times New Roman"/>
          <w:sz w:val="20"/>
          <w:szCs w:val="20"/>
          <w:lang w:val="fr-FR"/>
        </w:rPr>
        <w:t xml:space="preserve">, Pauline </w:t>
      </w:r>
      <w:proofErr w:type="spellStart"/>
      <w:r w:rsidRPr="00ED6FD7">
        <w:rPr>
          <w:rFonts w:cs="Times New Roman"/>
          <w:sz w:val="20"/>
          <w:szCs w:val="20"/>
          <w:lang w:val="fr-FR"/>
        </w:rPr>
        <w:t>Roux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f</w:t>
      </w:r>
      <w:proofErr w:type="spellEnd"/>
      <w:r w:rsidRPr="00ED6FD7">
        <w:rPr>
          <w:rFonts w:cs="Times New Roman"/>
          <w:sz w:val="20"/>
          <w:szCs w:val="20"/>
          <w:lang w:val="fr-FR"/>
        </w:rPr>
        <w:t xml:space="preserve">, Sophie Paget-Bailly </w:t>
      </w:r>
      <w:proofErr w:type="spellStart"/>
      <w:r w:rsidRPr="00ED6FD7">
        <w:rPr>
          <w:rFonts w:cs="Times New Roman"/>
          <w:sz w:val="20"/>
          <w:szCs w:val="20"/>
          <w:vertAlign w:val="superscript"/>
          <w:lang w:val="fr-FR"/>
        </w:rPr>
        <w:t>cgh</w:t>
      </w:r>
      <w:proofErr w:type="spellEnd"/>
      <w:r w:rsidRPr="00ED6FD7">
        <w:rPr>
          <w:rFonts w:cs="Times New Roman"/>
          <w:sz w:val="20"/>
          <w:szCs w:val="20"/>
          <w:lang w:val="fr-FR"/>
        </w:rPr>
        <w:t xml:space="preserve">, Valérie Gillet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i</w:t>
      </w:r>
      <w:r w:rsidRPr="00ED6FD7">
        <w:rPr>
          <w:rFonts w:cs="Times New Roman"/>
          <w:sz w:val="20"/>
          <w:szCs w:val="20"/>
          <w:lang w:val="fr-FR"/>
        </w:rPr>
        <w:t xml:space="preserve">, Nathalie </w:t>
      </w:r>
      <w:proofErr w:type="spellStart"/>
      <w:r w:rsidRPr="00ED6FD7">
        <w:rPr>
          <w:rFonts w:cs="Times New Roman"/>
          <w:sz w:val="20"/>
          <w:szCs w:val="20"/>
          <w:lang w:val="fr-FR"/>
        </w:rPr>
        <w:t>Meneveau</w:t>
      </w:r>
      <w:proofErr w:type="spellEnd"/>
      <w:r w:rsidRPr="00ED6FD7">
        <w:rPr>
          <w:rFonts w:cs="Times New Roman"/>
          <w:sz w:val="20"/>
          <w:szCs w:val="20"/>
          <w:lang w:val="fr-FR"/>
        </w:rPr>
        <w:t xml:space="preserve">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de </w:t>
      </w:r>
      <w:r w:rsidRPr="00ED6FD7">
        <w:rPr>
          <w:rFonts w:cs="Times New Roman"/>
          <w:sz w:val="20"/>
          <w:szCs w:val="20"/>
          <w:lang w:val="fr-FR"/>
        </w:rPr>
        <w:t xml:space="preserve">and Fabienne Mougin </w:t>
      </w:r>
      <w:r w:rsidRPr="00ED6FD7">
        <w:rPr>
          <w:rFonts w:cs="Times New Roman"/>
          <w:sz w:val="20"/>
          <w:szCs w:val="20"/>
          <w:vertAlign w:val="superscript"/>
          <w:lang w:val="fr-FR"/>
        </w:rPr>
        <w:t>ab</w:t>
      </w:r>
    </w:p>
    <w:p w14:paraId="1672474A" w14:textId="77777777" w:rsidR="00AE7A50" w:rsidRPr="00ED6FD7" w:rsidRDefault="00AE7A50" w:rsidP="00AE7A50">
      <w:pPr>
        <w:spacing w:after="0"/>
        <w:rPr>
          <w:rFonts w:cs="Times New Roman"/>
          <w:b/>
          <w:bCs/>
          <w:sz w:val="20"/>
          <w:szCs w:val="20"/>
          <w:lang w:val="fr-FR"/>
        </w:rPr>
      </w:pPr>
    </w:p>
    <w:p w14:paraId="3925918A" w14:textId="77777777" w:rsidR="00AE7A50" w:rsidRPr="00ED6FD7" w:rsidRDefault="00AE7A50" w:rsidP="00AE7A50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a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Université Marie et Louis Pasteur, SINERGIES (UR 4662), F-25000 Besançon, France.</w:t>
      </w:r>
    </w:p>
    <w:p w14:paraId="714D22B0" w14:textId="77777777" w:rsidR="00AE7A50" w:rsidRPr="00ED6FD7" w:rsidRDefault="00AE7A50" w:rsidP="00AE7A50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b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Université Marie et Louis Pasteur, UFR STAPS, F-25000 Besançon, France.</w:t>
      </w:r>
    </w:p>
    <w:p w14:paraId="3738A5AF" w14:textId="77777777" w:rsidR="00AE7A50" w:rsidRPr="00ED6FD7" w:rsidRDefault="00AE7A50" w:rsidP="00AE7A50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c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Université Marie et Louis Pasteur, INSERM U1098 RIGHT, F-25000 Besançon, France.</w:t>
      </w:r>
    </w:p>
    <w:p w14:paraId="13390C35" w14:textId="77777777" w:rsidR="00AE7A50" w:rsidRPr="00ED6FD7" w:rsidRDefault="00AE7A50" w:rsidP="00AE7A50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d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Institut Régional Fédératif du Cancer de Franche-Comté, F-25000 Besançon, France.</w:t>
      </w:r>
    </w:p>
    <w:p w14:paraId="0E961ABC" w14:textId="77777777" w:rsidR="00AE7A50" w:rsidRPr="00ED6FD7" w:rsidRDefault="00AE7A50" w:rsidP="00AE7A50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e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Service d’Oncologie médicale, CHU Jean Minjoz, F-25000 Besançon, France.</w:t>
      </w:r>
    </w:p>
    <w:p w14:paraId="2F8C4ABB" w14:textId="77777777" w:rsidR="00AE7A50" w:rsidRPr="00ED6FD7" w:rsidRDefault="00AE7A50" w:rsidP="00AE7A50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f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Service de Physiologie – Explorations fonctionnelles, CHU Jean Minjoz, F-25000 Besançon, France.</w:t>
      </w:r>
    </w:p>
    <w:p w14:paraId="341BB6C2" w14:textId="77777777" w:rsidR="00AE7A50" w:rsidRPr="00ED6FD7" w:rsidRDefault="00AE7A50" w:rsidP="00AE7A50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g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Plateforme Nationale Qualité de Vie et Cancer, F-21000 Dijon, France</w:t>
      </w:r>
    </w:p>
    <w:p w14:paraId="263F0D9D" w14:textId="77777777" w:rsidR="00AE7A50" w:rsidRPr="00ED6FD7" w:rsidRDefault="00AE7A50" w:rsidP="00AE7A50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h</w:t>
      </w:r>
      <w:proofErr w:type="gramEnd"/>
      <w:r w:rsidRPr="00ED6FD7">
        <w:rPr>
          <w:rFonts w:cs="Times New Roman"/>
          <w:sz w:val="20"/>
          <w:szCs w:val="20"/>
          <w:lang w:val="fr-FR"/>
        </w:rPr>
        <w:t xml:space="preserve"> Unité de méthodologie et de qualité de vie en cancérologie, CHU Jean Minjoz, F-25000 Besançon, France</w:t>
      </w:r>
    </w:p>
    <w:p w14:paraId="5BFA1168" w14:textId="77777777" w:rsidR="00AE7A50" w:rsidRPr="00ED6FD7" w:rsidRDefault="00AE7A50" w:rsidP="00AE7A50">
      <w:pPr>
        <w:spacing w:after="0"/>
        <w:rPr>
          <w:rFonts w:cs="Times New Roman"/>
          <w:sz w:val="20"/>
          <w:szCs w:val="20"/>
          <w:lang w:val="fr-FR"/>
        </w:rPr>
      </w:pPr>
      <w:proofErr w:type="gramStart"/>
      <w:r w:rsidRPr="00ED6FD7">
        <w:rPr>
          <w:rFonts w:cs="Times New Roman"/>
          <w:sz w:val="20"/>
          <w:szCs w:val="20"/>
          <w:vertAlign w:val="superscript"/>
          <w:lang w:val="fr-FR"/>
        </w:rPr>
        <w:t>i</w:t>
      </w:r>
      <w:proofErr w:type="gramEnd"/>
      <w:r w:rsidRPr="00ED6FD7">
        <w:rPr>
          <w:rFonts w:cs="Times New Roman"/>
          <w:sz w:val="20"/>
          <w:szCs w:val="20"/>
          <w:vertAlign w:val="superscript"/>
          <w:lang w:val="fr-FR"/>
        </w:rPr>
        <w:t xml:space="preserve"> </w:t>
      </w:r>
      <w:r w:rsidRPr="00ED6FD7">
        <w:rPr>
          <w:rFonts w:cs="Times New Roman"/>
          <w:sz w:val="20"/>
          <w:szCs w:val="20"/>
          <w:lang w:val="fr-FR"/>
        </w:rPr>
        <w:t>Centre Médical Santé Sommeil - Ellipse, Association le Don Du Souffle, F-25000 Besançon, France.</w:t>
      </w:r>
    </w:p>
    <w:p w14:paraId="237AA6AA" w14:textId="77777777" w:rsidR="00AE7A50" w:rsidRPr="00ED6FD7" w:rsidRDefault="00AE7A50" w:rsidP="00AE7A50">
      <w:pPr>
        <w:spacing w:after="0"/>
        <w:rPr>
          <w:rFonts w:cs="Times New Roman"/>
          <w:sz w:val="20"/>
          <w:szCs w:val="20"/>
          <w:lang w:val="fr-FR"/>
        </w:rPr>
      </w:pPr>
    </w:p>
    <w:p w14:paraId="3358801B" w14:textId="77777777" w:rsidR="00AE7A50" w:rsidRPr="00ED6FD7" w:rsidRDefault="00AE7A50" w:rsidP="00AE7A50">
      <w:pPr>
        <w:rPr>
          <w:rFonts w:cs="Times New Roman"/>
          <w:sz w:val="20"/>
          <w:szCs w:val="20"/>
        </w:rPr>
      </w:pPr>
      <w:r w:rsidRPr="00ED6FD7">
        <w:rPr>
          <w:rFonts w:cs="Times New Roman"/>
          <w:sz w:val="20"/>
          <w:szCs w:val="20"/>
        </w:rPr>
        <w:t>* Corresponding author: chloe.drozd@hotmail.fr</w:t>
      </w:r>
    </w:p>
    <w:p w14:paraId="2499F0A7" w14:textId="1741BC79" w:rsidR="00B25815" w:rsidRPr="00DE7C00" w:rsidRDefault="00AD736B" w:rsidP="00AD736B">
      <w:pPr>
        <w:jc w:val="center"/>
        <w:rPr>
          <w:b/>
          <w:bCs/>
          <w:sz w:val="20"/>
          <w:szCs w:val="20"/>
        </w:rPr>
      </w:pPr>
      <w:r w:rsidRPr="00DE7C00">
        <w:rPr>
          <w:b/>
          <w:bCs/>
          <w:sz w:val="20"/>
          <w:szCs w:val="20"/>
        </w:rPr>
        <w:t>Supplementary materials</w:t>
      </w:r>
    </w:p>
    <w:p w14:paraId="1ECE92B6" w14:textId="3456BC83" w:rsidR="00B25815" w:rsidRPr="00DE7C00" w:rsidRDefault="00AD736B" w:rsidP="00820E6B">
      <w:pPr>
        <w:spacing w:after="0"/>
        <w:rPr>
          <w:b/>
          <w:bCs/>
          <w:sz w:val="20"/>
          <w:szCs w:val="20"/>
        </w:rPr>
      </w:pPr>
      <w:r w:rsidRPr="00DE7C00">
        <w:rPr>
          <w:b/>
          <w:bCs/>
          <w:sz w:val="20"/>
          <w:szCs w:val="20"/>
        </w:rPr>
        <w:t xml:space="preserve">Table S1. </w:t>
      </w:r>
      <w:r w:rsidR="00820E6B" w:rsidRPr="00DE7C00">
        <w:rPr>
          <w:b/>
          <w:bCs/>
          <w:sz w:val="20"/>
          <w:szCs w:val="20"/>
        </w:rPr>
        <w:t>Inclusion and exclusion criteri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D736B" w:rsidRPr="00DE7C00" w14:paraId="7A9FB5B6" w14:textId="77777777" w:rsidTr="00AD736B">
        <w:tc>
          <w:tcPr>
            <w:tcW w:w="4531" w:type="dxa"/>
          </w:tcPr>
          <w:p w14:paraId="75D9D7D8" w14:textId="1E46FE0F" w:rsidR="00AD736B" w:rsidRPr="00DE7C00" w:rsidRDefault="00AD736B" w:rsidP="00AD736B">
            <w:pPr>
              <w:tabs>
                <w:tab w:val="left" w:pos="133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DE7C00">
              <w:rPr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4531" w:type="dxa"/>
          </w:tcPr>
          <w:p w14:paraId="413A74CD" w14:textId="576379DD" w:rsidR="00AD736B" w:rsidRPr="00DE7C00" w:rsidRDefault="00AD736B" w:rsidP="00AD736B">
            <w:pPr>
              <w:jc w:val="center"/>
              <w:rPr>
                <w:b/>
                <w:bCs/>
                <w:sz w:val="20"/>
                <w:szCs w:val="20"/>
              </w:rPr>
            </w:pPr>
            <w:r w:rsidRPr="00DE7C00">
              <w:rPr>
                <w:b/>
                <w:bCs/>
                <w:sz w:val="20"/>
                <w:szCs w:val="20"/>
              </w:rPr>
              <w:t>Exclusion criteria</w:t>
            </w:r>
          </w:p>
        </w:tc>
      </w:tr>
      <w:tr w:rsidR="00AD736B" w:rsidRPr="00DE7C00" w14:paraId="6B4D8948" w14:textId="77777777" w:rsidTr="00AD736B">
        <w:tc>
          <w:tcPr>
            <w:tcW w:w="4531" w:type="dxa"/>
          </w:tcPr>
          <w:p w14:paraId="779DB727" w14:textId="77777777" w:rsidR="00AD736B" w:rsidRPr="00DE7C00" w:rsidRDefault="00AD736B" w:rsidP="00AD736B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aged</w:t>
            </w:r>
            <w:proofErr w:type="spellEnd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 xml:space="preserve"> &gt;18 and ≤65 </w:t>
            </w: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  <w:p w14:paraId="6D03889D" w14:textId="77777777" w:rsidR="00AD736B" w:rsidRPr="00DE7C00" w:rsidRDefault="00AD736B" w:rsidP="00AD736B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stologically confirmed early breast cancer </w:t>
            </w:r>
          </w:p>
          <w:p w14:paraId="4AD591E8" w14:textId="77777777" w:rsidR="00AD736B" w:rsidRPr="00DE7C00" w:rsidRDefault="00AD736B" w:rsidP="00AD736B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dergoing first adjuvant or neoadjuvant sequential chemotherapy with anthracyclines and </w:t>
            </w: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xanes</w:t>
            </w:r>
            <w:proofErr w:type="spellEnd"/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0CF537F" w14:textId="77777777" w:rsidR="00AD736B" w:rsidRPr="00DE7C00" w:rsidRDefault="00AD736B" w:rsidP="00AD736B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ly diagnosed insomnia</w:t>
            </w:r>
          </w:p>
          <w:p w14:paraId="134E6F2D" w14:textId="77777777" w:rsidR="00AD736B" w:rsidRPr="00DE7C00" w:rsidRDefault="00AD736B" w:rsidP="00AD736B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contraindication to performing physical activity </w:t>
            </w:r>
          </w:p>
          <w:p w14:paraId="5C0AEDC4" w14:textId="7D99E0B5" w:rsidR="00AD736B" w:rsidRPr="00DE7C00" w:rsidRDefault="00AD736B" w:rsidP="00AD736B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ppropriate contraception </w:t>
            </w:r>
            <w:proofErr w:type="gramStart"/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</w:t>
            </w:r>
            <w:proofErr w:type="gramEnd"/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postmenopausal status</w:t>
            </w:r>
          </w:p>
        </w:tc>
        <w:tc>
          <w:tcPr>
            <w:tcW w:w="4531" w:type="dxa"/>
          </w:tcPr>
          <w:p w14:paraId="228F8D67" w14:textId="77777777" w:rsidR="00AD736B" w:rsidRPr="00DE7C00" w:rsidRDefault="00AD736B" w:rsidP="00AD736B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C00">
              <w:rPr>
                <w:rFonts w:ascii="Times New Roman" w:hAnsi="Times New Roman" w:cs="Times New Roman"/>
                <w:sz w:val="20"/>
                <w:szCs w:val="20"/>
              </w:rPr>
              <w:t xml:space="preserve">Presence of metastases </w:t>
            </w:r>
          </w:p>
          <w:p w14:paraId="7D39A588" w14:textId="77777777" w:rsidR="00AD736B" w:rsidRPr="00DE7C00" w:rsidRDefault="00AD736B" w:rsidP="00AD736B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eatment with melatonin or hypnotics Absence of insomnia diagnosis </w:t>
            </w:r>
          </w:p>
          <w:p w14:paraId="2FC4121A" w14:textId="77777777" w:rsidR="00AD736B" w:rsidRPr="00DE7C00" w:rsidRDefault="00AD736B" w:rsidP="00AD736B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Documented</w:t>
            </w:r>
            <w:proofErr w:type="spellEnd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A11663B" w14:textId="77777777" w:rsidR="00AD736B" w:rsidRPr="00DE7C00" w:rsidRDefault="00AD736B" w:rsidP="00AD736B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Resting</w:t>
            </w:r>
            <w:proofErr w:type="spellEnd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oxygen</w:t>
            </w:r>
            <w:proofErr w:type="spellEnd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 xml:space="preserve"> saturation (</w:t>
            </w: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proofErr w:type="spellEnd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 xml:space="preserve">₂) ≤ 92% </w:t>
            </w:r>
          </w:p>
          <w:p w14:paraId="5A9A84B5" w14:textId="77777777" w:rsidR="00AD736B" w:rsidRPr="00DE7C00" w:rsidRDefault="00AD736B" w:rsidP="00AD736B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immune disease (systemic lupus erythematosus, rheumatoid arthritis)</w:t>
            </w:r>
          </w:p>
          <w:p w14:paraId="4E57DBC5" w14:textId="77777777" w:rsidR="00AD736B" w:rsidRPr="00DE7C00" w:rsidRDefault="00AD736B" w:rsidP="00AD736B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mptomatic osteoarthritis, cardiovascular disease (angina or uncontrolled hypertension), or lung disease (COPD) </w:t>
            </w:r>
          </w:p>
          <w:p w14:paraId="727E7E76" w14:textId="79C67A89" w:rsidR="00AD736B" w:rsidRPr="00DE7C00" w:rsidRDefault="00AD736B" w:rsidP="00AD736B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nutrition (BMI &lt;18 kg/m²) or &gt;10% weight loss within the past 3 months Psychiatric or cognitive disorders</w:t>
            </w:r>
          </w:p>
          <w:p w14:paraId="2A5072B6" w14:textId="5B51F706" w:rsidR="00AD736B" w:rsidRPr="00DE7C00" w:rsidRDefault="00AD736B" w:rsidP="00AD736B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Pregnant</w:t>
            </w:r>
            <w:proofErr w:type="spellEnd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breastfeeding</w:t>
            </w:r>
            <w:proofErr w:type="spellEnd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7C00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</w:tr>
    </w:tbl>
    <w:p w14:paraId="7EC97C65" w14:textId="77777777" w:rsidR="00AD736B" w:rsidRPr="00DE7C00" w:rsidRDefault="00AD736B">
      <w:pPr>
        <w:rPr>
          <w:sz w:val="20"/>
          <w:szCs w:val="20"/>
        </w:rPr>
      </w:pPr>
    </w:p>
    <w:p w14:paraId="3783C51F" w14:textId="77777777" w:rsidR="009523A1" w:rsidRPr="00DE7C00" w:rsidRDefault="009523A1">
      <w:pPr>
        <w:rPr>
          <w:sz w:val="20"/>
          <w:szCs w:val="20"/>
        </w:rPr>
      </w:pPr>
    </w:p>
    <w:p w14:paraId="0CE58ABF" w14:textId="77777777" w:rsidR="009523A1" w:rsidRPr="00DE7C00" w:rsidRDefault="009523A1">
      <w:pPr>
        <w:rPr>
          <w:sz w:val="20"/>
          <w:szCs w:val="20"/>
        </w:rPr>
        <w:sectPr w:rsidR="009523A1" w:rsidRPr="00DE7C0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B86C277" w14:textId="430322CE" w:rsidR="00820E6B" w:rsidRPr="00DE7C00" w:rsidRDefault="009523A1" w:rsidP="009523A1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DE7C00">
        <w:rPr>
          <w:b/>
          <w:bCs/>
          <w:sz w:val="20"/>
          <w:szCs w:val="20"/>
        </w:rPr>
        <w:lastRenderedPageBreak/>
        <w:t>Table S2. Changes in TST and proportion of patients with TST ≤ 7h from T0 to T3</w:t>
      </w:r>
      <w:r w:rsidRPr="00DE7C00">
        <w:rPr>
          <w:b/>
          <w:bCs/>
          <w:sz w:val="20"/>
          <w:szCs w:val="20"/>
          <w:lang w:val="en-GB"/>
        </w:rPr>
        <w:t xml:space="preserve"> in control and training groups</w:t>
      </w:r>
    </w:p>
    <w:p w14:paraId="688E54E8" w14:textId="77777777" w:rsidR="009523A1" w:rsidRPr="00DE7C00" w:rsidRDefault="009523A1" w:rsidP="009523A1">
      <w:pPr>
        <w:spacing w:after="0" w:line="240" w:lineRule="auto"/>
        <w:rPr>
          <w:b/>
          <w:bCs/>
          <w:sz w:val="20"/>
          <w:szCs w:val="20"/>
          <w:lang w:val="en-GB"/>
        </w:rPr>
      </w:pPr>
    </w:p>
    <w:tbl>
      <w:tblPr>
        <w:tblW w:w="501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699"/>
        <w:gridCol w:w="1561"/>
        <w:gridCol w:w="1701"/>
        <w:gridCol w:w="1134"/>
        <w:gridCol w:w="1561"/>
        <w:gridCol w:w="1561"/>
        <w:gridCol w:w="2137"/>
        <w:gridCol w:w="1123"/>
      </w:tblGrid>
      <w:tr w:rsidR="009523A1" w:rsidRPr="00DE7C00" w14:paraId="33FFF82A" w14:textId="77777777" w:rsidTr="00537A7F">
        <w:trPr>
          <w:trHeight w:val="374"/>
          <w:tblHeader/>
          <w:jc w:val="center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DF1047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71" w:type="pct"/>
            <w:gridSpan w:val="4"/>
            <w:tcBorders>
              <w:left w:val="nil"/>
              <w:right w:val="nil"/>
            </w:tcBorders>
            <w:noWrap/>
          </w:tcPr>
          <w:p w14:paraId="31804CE2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Control group</w:t>
            </w:r>
          </w:p>
        </w:tc>
        <w:tc>
          <w:tcPr>
            <w:tcW w:w="2273" w:type="pct"/>
            <w:gridSpan w:val="4"/>
            <w:tcBorders>
              <w:left w:val="nil"/>
              <w:right w:val="nil"/>
            </w:tcBorders>
            <w:noWrap/>
          </w:tcPr>
          <w:p w14:paraId="221252D2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Training group</w:t>
            </w:r>
          </w:p>
        </w:tc>
      </w:tr>
      <w:tr w:rsidR="009523A1" w:rsidRPr="00DE7C00" w14:paraId="28CD5680" w14:textId="77777777" w:rsidTr="00537A7F">
        <w:trPr>
          <w:trHeight w:val="318"/>
          <w:tblHeader/>
          <w:jc w:val="center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02DBC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477445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en-GB"/>
              </w:rPr>
              <w:t>T0</w:t>
            </w:r>
          </w:p>
          <w:p w14:paraId="7C442EFD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CB9B64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T3</w:t>
            </w:r>
          </w:p>
          <w:p w14:paraId="4415325B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</w:tcPr>
          <w:p w14:paraId="7C399D87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en-GB"/>
              </w:rPr>
              <w:t xml:space="preserve">95% CI </w:t>
            </w:r>
            <w:r w:rsidRPr="00DE7C00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</w:tcPr>
          <w:p w14:paraId="495D4764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7C00">
              <w:rPr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 w:rsidRPr="00DE7C00">
              <w:rPr>
                <w:b/>
                <w:color w:val="000000"/>
                <w:sz w:val="20"/>
                <w:szCs w:val="20"/>
                <w:lang w:val="en-GB"/>
              </w:rPr>
              <w:t xml:space="preserve"> value</w:t>
            </w:r>
            <w:r w:rsidRPr="00DE7C00">
              <w:rPr>
                <w:b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88B134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en-GB"/>
              </w:rPr>
              <w:t>T0</w:t>
            </w:r>
          </w:p>
          <w:p w14:paraId="0902E49F" w14:textId="77777777" w:rsidR="009523A1" w:rsidRPr="00DE7C00" w:rsidRDefault="009523A1" w:rsidP="00537A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095B3D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T3</w:t>
            </w:r>
          </w:p>
          <w:p w14:paraId="34FE04D5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</w:tcPr>
          <w:p w14:paraId="100C38C6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95% CI</w:t>
            </w:r>
            <w:r w:rsidRPr="00DE7C00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</w:tcPr>
          <w:p w14:paraId="3FEAABCB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gramStart"/>
            <w:r w:rsidRPr="00DE7C00">
              <w:rPr>
                <w:b/>
                <w:i/>
                <w:color w:val="000000"/>
                <w:sz w:val="20"/>
                <w:szCs w:val="20"/>
                <w:lang w:val="fr-FR"/>
              </w:rPr>
              <w:t>p</w:t>
            </w:r>
            <w:proofErr w:type="gramEnd"/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value</w:t>
            </w:r>
            <w:r w:rsidRPr="00DE7C00">
              <w:rPr>
                <w:b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  <w:proofErr w:type="spellEnd"/>
          </w:p>
        </w:tc>
      </w:tr>
      <w:tr w:rsidR="009523A1" w:rsidRPr="00DE7C00" w14:paraId="403AAB3A" w14:textId="77777777" w:rsidTr="00537A7F">
        <w:trPr>
          <w:cantSplit/>
          <w:trHeight w:val="585"/>
          <w:jc w:val="center"/>
        </w:trPr>
        <w:tc>
          <w:tcPr>
            <w:tcW w:w="556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C387A" w14:textId="77777777" w:rsidR="009523A1" w:rsidRPr="00DE7C00" w:rsidRDefault="009523A1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TST (</w:t>
            </w:r>
            <w:proofErr w:type="spellStart"/>
            <w:proofErr w:type="gramStart"/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h:min</w:t>
            </w:r>
            <w:proofErr w:type="spellEnd"/>
            <w:proofErr w:type="gramEnd"/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 xml:space="preserve">) </w:t>
            </w:r>
            <w:r w:rsidRPr="00DE7C00">
              <w:rPr>
                <w:rFonts w:cs="Times New Roman"/>
                <w:b/>
                <w:color w:val="000000"/>
                <w:sz w:val="20"/>
                <w:szCs w:val="20"/>
                <w:vertAlign w:val="superscript"/>
                <w:lang w:val="fr-FR"/>
              </w:rPr>
              <w:t>§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8F8135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06:59 ± 00:51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C7C6A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07:08 </w:t>
            </w:r>
            <w:r w:rsidRPr="00DE7C00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0:49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1D9DCA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12.5 (-26; 44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3B24F6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0.359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5DA00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07:16 ± 00:35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9386B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06:13 ± 01:13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465BFA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-63.38 (-124.5; -2.26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43705F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0.044</w:t>
            </w:r>
          </w:p>
        </w:tc>
      </w:tr>
      <w:tr w:rsidR="009523A1" w:rsidRPr="00DE7C00" w14:paraId="2203B7D7" w14:textId="77777777" w:rsidTr="00537A7F">
        <w:trPr>
          <w:cantSplit/>
          <w:trHeight w:val="585"/>
          <w:jc w:val="center"/>
        </w:trPr>
        <w:tc>
          <w:tcPr>
            <w:tcW w:w="556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C7AB2F" w14:textId="77777777" w:rsidR="009523A1" w:rsidRPr="00DE7C00" w:rsidRDefault="009523A1" w:rsidP="00537A7F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val="fr-FR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 xml:space="preserve">TST </w:t>
            </w:r>
            <w:r w:rsidRPr="00DE7C00">
              <w:rPr>
                <w:rFonts w:cs="Times New Roman"/>
                <w:b/>
                <w:color w:val="000000"/>
                <w:sz w:val="20"/>
                <w:szCs w:val="20"/>
                <w:lang w:val="fr-FR"/>
              </w:rPr>
              <w:t>≤</w:t>
            </w: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 xml:space="preserve"> 7h, n </w:t>
            </w:r>
            <w:r w:rsidRPr="00DE7C00">
              <w:rPr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FEFF1D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8E01F6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EDE8C0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06D1EF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B0A2E7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665308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8C2EF3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F20056" w14:textId="77777777" w:rsidR="009523A1" w:rsidRPr="00DE7C00" w:rsidRDefault="009523A1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</w:tr>
    </w:tbl>
    <w:p w14:paraId="03B0695C" w14:textId="77777777" w:rsidR="009523A1" w:rsidRPr="00DE7C00" w:rsidRDefault="009523A1" w:rsidP="009523A1">
      <w:pPr>
        <w:pStyle w:val="texteeee"/>
        <w:spacing w:line="240" w:lineRule="auto"/>
        <w:ind w:right="-567"/>
        <w:rPr>
          <w:rFonts w:ascii="Times New Roman" w:hAnsi="Times New Roman"/>
          <w:sz w:val="20"/>
          <w:szCs w:val="20"/>
          <w:lang w:val="en-US"/>
        </w:rPr>
      </w:pPr>
      <w:r w:rsidRPr="00DE7C00">
        <w:rPr>
          <w:rFonts w:ascii="Times New Roman" w:hAnsi="Times New Roman"/>
          <w:sz w:val="20"/>
          <w:szCs w:val="20"/>
          <w:lang w:val="en-US"/>
        </w:rPr>
        <w:t xml:space="preserve">Values are presented as mean </w:t>
      </w:r>
      <w:r w:rsidRPr="00DE7C00">
        <w:rPr>
          <w:rFonts w:ascii="Times New Roman" w:hAnsi="Times New Roman"/>
          <w:sz w:val="20"/>
          <w:szCs w:val="20"/>
          <w:lang w:val="en-GB"/>
        </w:rPr>
        <w:t>± standard deviation.</w:t>
      </w:r>
      <w:r w:rsidRPr="00DE7C00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21C68F05" w14:textId="77777777" w:rsidR="009523A1" w:rsidRPr="00DE7C00" w:rsidRDefault="009523A1" w:rsidP="009523A1">
      <w:pPr>
        <w:pStyle w:val="texteeee"/>
        <w:spacing w:line="240" w:lineRule="auto"/>
        <w:ind w:right="-567"/>
        <w:rPr>
          <w:rFonts w:ascii="Times New Roman" w:hAnsi="Times New Roman"/>
          <w:sz w:val="20"/>
          <w:szCs w:val="20"/>
          <w:lang w:val="en-US"/>
        </w:rPr>
      </w:pPr>
      <w:r w:rsidRPr="00DE7C00">
        <w:rPr>
          <w:rFonts w:ascii="Times New Roman" w:hAnsi="Times New Roman"/>
          <w:sz w:val="20"/>
          <w:szCs w:val="20"/>
          <w:lang w:val="en-US"/>
        </w:rPr>
        <w:t>TST: Total Sleep Time.</w:t>
      </w:r>
    </w:p>
    <w:p w14:paraId="596966D1" w14:textId="77777777" w:rsidR="009523A1" w:rsidRPr="00DE7C00" w:rsidRDefault="009523A1" w:rsidP="009523A1">
      <w:pPr>
        <w:pStyle w:val="texteeee"/>
        <w:spacing w:line="240" w:lineRule="auto"/>
        <w:ind w:right="-567"/>
        <w:rPr>
          <w:rFonts w:ascii="Times New Roman" w:hAnsi="Times New Roman"/>
          <w:sz w:val="20"/>
          <w:szCs w:val="20"/>
          <w:lang w:val="en-US"/>
        </w:rPr>
      </w:pPr>
      <w:r w:rsidRPr="00DE7C00">
        <w:rPr>
          <w:rFonts w:ascii="Times New Roman" w:hAnsi="Times New Roman"/>
          <w:b/>
          <w:sz w:val="20"/>
          <w:szCs w:val="20"/>
          <w:vertAlign w:val="superscript"/>
          <w:lang w:val="en-GB"/>
        </w:rPr>
        <w:t>§</w:t>
      </w:r>
      <w:r w:rsidRPr="00DE7C00">
        <w:rPr>
          <w:rFonts w:ascii="Times New Roman" w:hAnsi="Times New Roman"/>
          <w:bCs w:val="0"/>
          <w:sz w:val="20"/>
          <w:szCs w:val="20"/>
          <w:lang w:val="en-GB"/>
        </w:rPr>
        <w:t xml:space="preserve"> </w:t>
      </w:r>
      <w:r w:rsidRPr="00DE7C00">
        <w:rPr>
          <w:rFonts w:ascii="Times New Roman" w:hAnsi="Times New Roman"/>
          <w:sz w:val="20"/>
          <w:szCs w:val="20"/>
          <w:lang w:val="en-US"/>
        </w:rPr>
        <w:t>TST derived from combined PSG at T3 (n=12) and actigraphy data (n=8)</w:t>
      </w:r>
    </w:p>
    <w:p w14:paraId="3B9A3C03" w14:textId="77777777" w:rsidR="009523A1" w:rsidRPr="00DE7C00" w:rsidRDefault="009523A1" w:rsidP="009523A1">
      <w:pPr>
        <w:pStyle w:val="texteeee"/>
        <w:spacing w:line="240" w:lineRule="auto"/>
        <w:ind w:right="-567"/>
        <w:rPr>
          <w:rFonts w:ascii="Times New Roman" w:hAnsi="Times New Roman"/>
          <w:bCs w:val="0"/>
          <w:sz w:val="20"/>
          <w:szCs w:val="20"/>
          <w:lang w:val="en-GB"/>
        </w:rPr>
      </w:pPr>
      <w:proofErr w:type="gramStart"/>
      <w:r w:rsidRPr="00DE7C00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DE7C00">
        <w:rPr>
          <w:rFonts w:ascii="Times New Roman" w:hAnsi="Times New Roman"/>
          <w:sz w:val="20"/>
          <w:szCs w:val="20"/>
          <w:lang w:val="en-US"/>
        </w:rPr>
        <w:t xml:space="preserve"> p</w:t>
      </w:r>
      <w:proofErr w:type="gramEnd"/>
      <w:r w:rsidRPr="00DE7C00">
        <w:rPr>
          <w:rFonts w:ascii="Times New Roman" w:hAnsi="Times New Roman"/>
          <w:sz w:val="20"/>
          <w:szCs w:val="20"/>
          <w:lang w:val="en-US"/>
        </w:rPr>
        <w:t xml:space="preserve"> values were obtained from paired Student's t-test or Wilcoxon signed-rank test to assess within-group changes over time (pre </w:t>
      </w:r>
      <w:r w:rsidRPr="00DE7C00">
        <w:rPr>
          <w:rFonts w:ascii="Times New Roman" w:hAnsi="Times New Roman"/>
          <w:i/>
          <w:iCs/>
          <w:sz w:val="20"/>
          <w:szCs w:val="20"/>
          <w:lang w:val="en-US"/>
        </w:rPr>
        <w:t>vs</w:t>
      </w:r>
      <w:r w:rsidRPr="00DE7C00">
        <w:rPr>
          <w:rFonts w:ascii="Times New Roman" w:hAnsi="Times New Roman"/>
          <w:sz w:val="20"/>
          <w:szCs w:val="20"/>
          <w:lang w:val="en-US"/>
        </w:rPr>
        <w:t>. post).</w:t>
      </w:r>
      <w:r w:rsidRPr="00DE7C00">
        <w:rPr>
          <w:rFonts w:ascii="Times New Roman" w:hAnsi="Times New Roman"/>
          <w:sz w:val="20"/>
          <w:szCs w:val="20"/>
          <w:lang w:val="en-GB"/>
        </w:rPr>
        <w:tab/>
      </w:r>
    </w:p>
    <w:p w14:paraId="26FD21FF" w14:textId="77777777" w:rsidR="009523A1" w:rsidRPr="00DE7C00" w:rsidRDefault="009523A1" w:rsidP="009523A1">
      <w:pPr>
        <w:spacing w:after="0"/>
        <w:jc w:val="both"/>
        <w:rPr>
          <w:sz w:val="20"/>
          <w:szCs w:val="20"/>
          <w:lang w:val="en-GB"/>
        </w:rPr>
      </w:pPr>
      <w:r w:rsidRPr="00DE7C00">
        <w:rPr>
          <w:sz w:val="20"/>
          <w:szCs w:val="20"/>
          <w:vertAlign w:val="superscript"/>
          <w:lang w:val="en-GB"/>
        </w:rPr>
        <w:t>b</w:t>
      </w:r>
      <w:r w:rsidRPr="00DE7C00">
        <w:rPr>
          <w:sz w:val="20"/>
          <w:szCs w:val="20"/>
          <w:lang w:val="en-GB"/>
        </w:rPr>
        <w:t xml:space="preserve"> 95% confidence interval (CI) of the difference between pre- and post-intervention values.</w:t>
      </w:r>
      <w:r w:rsidRPr="00DE7C00">
        <w:rPr>
          <w:sz w:val="20"/>
          <w:szCs w:val="20"/>
          <w:lang w:val="en-GB"/>
        </w:rPr>
        <w:tab/>
      </w:r>
    </w:p>
    <w:p w14:paraId="2B480928" w14:textId="77777777" w:rsidR="009523A1" w:rsidRPr="00DE7C00" w:rsidRDefault="009523A1" w:rsidP="009523A1">
      <w:pPr>
        <w:spacing w:after="0" w:line="240" w:lineRule="auto"/>
        <w:rPr>
          <w:b/>
          <w:bCs/>
          <w:sz w:val="20"/>
          <w:szCs w:val="20"/>
          <w:lang w:val="en-GB"/>
        </w:rPr>
      </w:pPr>
    </w:p>
    <w:p w14:paraId="287CD284" w14:textId="0170B9D8" w:rsidR="00EB52E4" w:rsidRPr="00DE7C00" w:rsidRDefault="00EB52E4" w:rsidP="00EB52E4">
      <w:pPr>
        <w:pStyle w:val="Lgende"/>
        <w:keepNext/>
        <w:jc w:val="left"/>
        <w:rPr>
          <w:rFonts w:cs="Times New Roman"/>
          <w:sz w:val="20"/>
          <w:szCs w:val="20"/>
          <w:lang w:val="en-GB"/>
        </w:rPr>
      </w:pPr>
      <w:r w:rsidRPr="00DE7C00">
        <w:rPr>
          <w:sz w:val="20"/>
          <w:szCs w:val="20"/>
          <w:lang w:val="en-GB"/>
        </w:rPr>
        <w:t>Table S3. Changes in ISI and PSQI scores from T0 to T3 in control and training groups</w:t>
      </w:r>
    </w:p>
    <w:tbl>
      <w:tblPr>
        <w:tblW w:w="44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277"/>
        <w:gridCol w:w="1562"/>
        <w:gridCol w:w="1140"/>
        <w:gridCol w:w="1704"/>
        <w:gridCol w:w="1120"/>
        <w:gridCol w:w="1559"/>
        <w:gridCol w:w="1559"/>
      </w:tblGrid>
      <w:tr w:rsidR="00EB52E4" w:rsidRPr="00DE7C00" w14:paraId="24D57DE2" w14:textId="77777777" w:rsidTr="00537A7F">
        <w:trPr>
          <w:trHeight w:val="374"/>
          <w:tblHeader/>
        </w:trPr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A4D3E4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77" w:type="pct"/>
            <w:gridSpan w:val="4"/>
            <w:tcBorders>
              <w:left w:val="nil"/>
              <w:right w:val="nil"/>
            </w:tcBorders>
            <w:noWrap/>
          </w:tcPr>
          <w:p w14:paraId="6961A5AC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Control group</w:t>
            </w:r>
          </w:p>
        </w:tc>
        <w:tc>
          <w:tcPr>
            <w:tcW w:w="2382" w:type="pct"/>
            <w:gridSpan w:val="4"/>
            <w:tcBorders>
              <w:left w:val="nil"/>
              <w:right w:val="nil"/>
            </w:tcBorders>
            <w:noWrap/>
          </w:tcPr>
          <w:p w14:paraId="621D9B23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Training group</w:t>
            </w:r>
          </w:p>
        </w:tc>
      </w:tr>
      <w:tr w:rsidR="00EB52E4" w:rsidRPr="00DE7C00" w14:paraId="4EBF05D7" w14:textId="77777777" w:rsidTr="00537A7F">
        <w:trPr>
          <w:trHeight w:val="318"/>
          <w:tblHeader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B1DB8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BFF4C9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en-GB"/>
              </w:rPr>
              <w:t>T0</w:t>
            </w:r>
          </w:p>
          <w:p w14:paraId="201E8DCD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32AF96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T3</w:t>
            </w:r>
          </w:p>
          <w:p w14:paraId="6686FD95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</w:tcPr>
          <w:p w14:paraId="63BB3324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en-GB"/>
              </w:rPr>
              <w:t xml:space="preserve">95% CI </w:t>
            </w:r>
            <w:r w:rsidRPr="00DE7C00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1FA5C924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7C00">
              <w:rPr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 w:rsidRPr="00DE7C00">
              <w:rPr>
                <w:b/>
                <w:color w:val="000000"/>
                <w:sz w:val="20"/>
                <w:szCs w:val="20"/>
                <w:lang w:val="en-GB"/>
              </w:rPr>
              <w:t xml:space="preserve"> value</w:t>
            </w:r>
            <w:r w:rsidRPr="00DE7C00">
              <w:rPr>
                <w:b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22347C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en-GB"/>
              </w:rPr>
              <w:t>T0</w:t>
            </w:r>
          </w:p>
          <w:p w14:paraId="59443AAF" w14:textId="77777777" w:rsidR="00EB52E4" w:rsidRPr="00DE7C00" w:rsidRDefault="00EB52E4" w:rsidP="00537A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8C29E9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T3</w:t>
            </w:r>
          </w:p>
          <w:p w14:paraId="01309D6D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</w:tcPr>
          <w:p w14:paraId="4114008A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95% CI</w:t>
            </w:r>
            <w:r w:rsidRPr="00DE7C00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</w:tcPr>
          <w:p w14:paraId="376592D7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gramStart"/>
            <w:r w:rsidRPr="00DE7C00">
              <w:rPr>
                <w:b/>
                <w:i/>
                <w:color w:val="000000"/>
                <w:sz w:val="20"/>
                <w:szCs w:val="20"/>
                <w:lang w:val="fr-FR"/>
              </w:rPr>
              <w:t>p</w:t>
            </w:r>
            <w:proofErr w:type="gramEnd"/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value</w:t>
            </w:r>
            <w:r w:rsidRPr="00DE7C00">
              <w:rPr>
                <w:b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  <w:proofErr w:type="spellEnd"/>
          </w:p>
        </w:tc>
      </w:tr>
      <w:tr w:rsidR="00EB52E4" w:rsidRPr="00DE7C00" w14:paraId="7A10E648" w14:textId="77777777" w:rsidTr="00537A7F">
        <w:trPr>
          <w:cantSplit/>
          <w:trHeight w:val="585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4FEABD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ISI</w:t>
            </w:r>
          </w:p>
        </w:tc>
        <w:tc>
          <w:tcPr>
            <w:tcW w:w="68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ED2223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15.3 ± 3.3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436B83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12.5 ± 5.5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804F6A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2.5 (-2; 9)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7372A5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01F551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14.9 ± 5.1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2CE1F2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12.8 ± 8.1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E4B943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2.7 (-4.5; 8.5)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A40998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0.695</w:t>
            </w:r>
          </w:p>
        </w:tc>
      </w:tr>
      <w:tr w:rsidR="00EB52E4" w:rsidRPr="00DE7C00" w14:paraId="22E081BB" w14:textId="77777777" w:rsidTr="00537A7F">
        <w:trPr>
          <w:cantSplit/>
          <w:trHeight w:val="585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5F3EBB" w14:textId="77777777" w:rsidR="00EB52E4" w:rsidRPr="00DE7C00" w:rsidRDefault="00EB52E4" w:rsidP="00537A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DE7C00">
              <w:rPr>
                <w:b/>
                <w:color w:val="000000"/>
                <w:sz w:val="20"/>
                <w:szCs w:val="20"/>
                <w:lang w:val="fr-FR"/>
              </w:rPr>
              <w:t>PSQI</w:t>
            </w:r>
          </w:p>
        </w:tc>
        <w:tc>
          <w:tcPr>
            <w:tcW w:w="68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F67F65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9.6 ± 2.8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824272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6.9 ± 2.6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3BF9D0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-3 (-5.5; 0)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EB77B4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5C17BF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9.8 ± 4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07CEAF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10.5 ± 4.8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90D050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-1 (-7.5; 5)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946481" w14:textId="77777777" w:rsidR="00EB52E4" w:rsidRPr="00DE7C00" w:rsidRDefault="00EB52E4" w:rsidP="00537A7F">
            <w:pPr>
              <w:pStyle w:val="texteeee"/>
              <w:spacing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 w:eastAsia="en-GB"/>
              </w:rPr>
            </w:pPr>
            <w:r w:rsidRPr="00DE7C00">
              <w:rPr>
                <w:rFonts w:ascii="Times New Roman" w:hAnsi="Times New Roman"/>
                <w:sz w:val="20"/>
                <w:szCs w:val="20"/>
                <w:lang w:val="en-GB"/>
              </w:rPr>
              <w:t>0.674</w:t>
            </w:r>
          </w:p>
        </w:tc>
      </w:tr>
    </w:tbl>
    <w:p w14:paraId="19DDA6BF" w14:textId="77777777" w:rsidR="00EB52E4" w:rsidRPr="00DE7C00" w:rsidRDefault="00EB52E4" w:rsidP="00EB52E4">
      <w:pPr>
        <w:pStyle w:val="texteeee"/>
        <w:spacing w:line="240" w:lineRule="auto"/>
        <w:ind w:right="819"/>
        <w:jc w:val="left"/>
        <w:rPr>
          <w:rFonts w:ascii="Times New Roman" w:hAnsi="Times New Roman"/>
          <w:sz w:val="20"/>
          <w:szCs w:val="20"/>
          <w:lang w:val="en-US"/>
        </w:rPr>
      </w:pPr>
      <w:r w:rsidRPr="00DE7C00">
        <w:rPr>
          <w:rFonts w:ascii="Times New Roman" w:hAnsi="Times New Roman"/>
          <w:sz w:val="20"/>
          <w:szCs w:val="20"/>
          <w:lang w:val="en-US"/>
        </w:rPr>
        <w:t xml:space="preserve">Values are presented as mean </w:t>
      </w:r>
      <w:r w:rsidRPr="00DE7C00">
        <w:rPr>
          <w:rFonts w:ascii="Times New Roman" w:hAnsi="Times New Roman"/>
          <w:sz w:val="20"/>
          <w:szCs w:val="20"/>
          <w:lang w:val="en-GB"/>
        </w:rPr>
        <w:t>± standard deviation.</w:t>
      </w:r>
      <w:r w:rsidRPr="00DE7C00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6752AF9F" w14:textId="77777777" w:rsidR="00EB52E4" w:rsidRPr="00DE7C00" w:rsidRDefault="00EB52E4" w:rsidP="00EB52E4">
      <w:pPr>
        <w:spacing w:after="0" w:line="240" w:lineRule="auto"/>
        <w:ind w:right="819"/>
        <w:rPr>
          <w:rFonts w:cs="Times New Roman"/>
          <w:noProof/>
          <w:sz w:val="20"/>
          <w:szCs w:val="20"/>
        </w:rPr>
      </w:pPr>
      <w:r w:rsidRPr="00DE7C00">
        <w:rPr>
          <w:rFonts w:cs="Times New Roman"/>
          <w:noProof/>
          <w:sz w:val="20"/>
          <w:szCs w:val="20"/>
        </w:rPr>
        <w:t>ISI: Insomnia Index Severity, PSQI: Pittsburgh Sleep Quality Index.</w:t>
      </w:r>
    </w:p>
    <w:p w14:paraId="6A28567A" w14:textId="77777777" w:rsidR="00EB52E4" w:rsidRPr="00DE7C00" w:rsidRDefault="00EB52E4" w:rsidP="00EB52E4">
      <w:pPr>
        <w:pStyle w:val="texteeee"/>
        <w:spacing w:line="240" w:lineRule="auto"/>
        <w:ind w:right="819"/>
        <w:jc w:val="left"/>
        <w:rPr>
          <w:rFonts w:ascii="Times New Roman" w:hAnsi="Times New Roman"/>
          <w:bCs w:val="0"/>
          <w:sz w:val="20"/>
          <w:szCs w:val="20"/>
          <w:lang w:val="en-GB"/>
        </w:rPr>
      </w:pPr>
      <w:proofErr w:type="gramStart"/>
      <w:r w:rsidRPr="00DE7C00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DE7C00">
        <w:rPr>
          <w:rFonts w:ascii="Times New Roman" w:hAnsi="Times New Roman"/>
          <w:sz w:val="20"/>
          <w:szCs w:val="20"/>
          <w:lang w:val="en-US"/>
        </w:rPr>
        <w:t xml:space="preserve"> p</w:t>
      </w:r>
      <w:proofErr w:type="gramEnd"/>
      <w:r w:rsidRPr="00DE7C00">
        <w:rPr>
          <w:rFonts w:ascii="Times New Roman" w:hAnsi="Times New Roman"/>
          <w:sz w:val="20"/>
          <w:szCs w:val="20"/>
          <w:lang w:val="en-US"/>
        </w:rPr>
        <w:t xml:space="preserve"> values were obtained from paired Student's t-test or Wilcoxon signed-rank test to assess within-group changes over time (pre vs. post).</w:t>
      </w:r>
      <w:r w:rsidRPr="00DE7C00">
        <w:rPr>
          <w:rFonts w:ascii="Times New Roman" w:hAnsi="Times New Roman"/>
          <w:sz w:val="20"/>
          <w:szCs w:val="20"/>
          <w:lang w:val="en-GB"/>
        </w:rPr>
        <w:tab/>
      </w:r>
    </w:p>
    <w:p w14:paraId="77F5E708" w14:textId="288A7FDB" w:rsidR="009523A1" w:rsidRPr="00DE7C00" w:rsidRDefault="00EB52E4" w:rsidP="00EB52E4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DE7C00">
        <w:rPr>
          <w:sz w:val="20"/>
          <w:szCs w:val="20"/>
          <w:vertAlign w:val="superscript"/>
          <w:lang w:val="en-GB"/>
        </w:rPr>
        <w:t>b</w:t>
      </w:r>
      <w:r w:rsidRPr="00DE7C00">
        <w:rPr>
          <w:sz w:val="20"/>
          <w:szCs w:val="20"/>
          <w:lang w:val="en-GB"/>
        </w:rPr>
        <w:t xml:space="preserve"> 95% confidence interval (CI) of the difference between pre- and post-intervention values.</w:t>
      </w:r>
    </w:p>
    <w:p w14:paraId="5DB53CAC" w14:textId="77777777" w:rsidR="009523A1" w:rsidRPr="00DE7C00" w:rsidRDefault="009523A1" w:rsidP="009523A1">
      <w:pPr>
        <w:spacing w:after="0" w:line="240" w:lineRule="auto"/>
        <w:rPr>
          <w:sz w:val="20"/>
          <w:szCs w:val="20"/>
        </w:rPr>
      </w:pPr>
    </w:p>
    <w:sectPr w:rsidR="009523A1" w:rsidRPr="00DE7C00" w:rsidSect="009523A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B53BC"/>
    <w:multiLevelType w:val="hybridMultilevel"/>
    <w:tmpl w:val="0EE6E39A"/>
    <w:lvl w:ilvl="0" w:tplc="4BE85B9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EAB3D44"/>
    <w:multiLevelType w:val="hybridMultilevel"/>
    <w:tmpl w:val="3B6C1BEC"/>
    <w:lvl w:ilvl="0" w:tplc="4BE85B9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69326583">
    <w:abstractNumId w:val="0"/>
  </w:num>
  <w:num w:numId="2" w16cid:durableId="4172127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5F"/>
    <w:rsid w:val="00166435"/>
    <w:rsid w:val="004D6DE0"/>
    <w:rsid w:val="0062036A"/>
    <w:rsid w:val="00732983"/>
    <w:rsid w:val="00732B5B"/>
    <w:rsid w:val="00772D56"/>
    <w:rsid w:val="00820E6B"/>
    <w:rsid w:val="009523A1"/>
    <w:rsid w:val="00A72AFA"/>
    <w:rsid w:val="00A872D7"/>
    <w:rsid w:val="00AC21AC"/>
    <w:rsid w:val="00AD736B"/>
    <w:rsid w:val="00AE7A50"/>
    <w:rsid w:val="00B25815"/>
    <w:rsid w:val="00BD62CB"/>
    <w:rsid w:val="00C8735F"/>
    <w:rsid w:val="00DE7C00"/>
    <w:rsid w:val="00EB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AF57F"/>
  <w15:chartTrackingRefBased/>
  <w15:docId w15:val="{51A7FA0D-AE1B-4FE6-9419-C67A2D975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35F"/>
    <w:pPr>
      <w:spacing w:line="48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873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873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873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873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873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8735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8735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8735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8735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87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87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873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8735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8735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8735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8735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8735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8735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87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87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8735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87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8735F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8735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8735F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8735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873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8735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8735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873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873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873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8735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customStyle="1" w:styleId="texteeee">
    <w:name w:val="texteeee"/>
    <w:basedOn w:val="Normal"/>
    <w:link w:val="texteeeeCar"/>
    <w:qFormat/>
    <w:rsid w:val="00C8735F"/>
    <w:pPr>
      <w:autoSpaceDE w:val="0"/>
      <w:autoSpaceDN w:val="0"/>
      <w:adjustRightInd w:val="0"/>
      <w:spacing w:after="0"/>
      <w:jc w:val="both"/>
    </w:pPr>
    <w:rPr>
      <w:rFonts w:ascii="Calibri" w:hAnsi="Calibri" w:cs="Times New Roman"/>
      <w:bCs/>
      <w:color w:val="000000"/>
      <w:szCs w:val="24"/>
      <w:lang w:val="fr-FR"/>
      <w14:ligatures w14:val="standardContextual"/>
    </w:rPr>
  </w:style>
  <w:style w:type="character" w:customStyle="1" w:styleId="texteeeeCar">
    <w:name w:val="texteeee Car"/>
    <w:basedOn w:val="Policepardfaut"/>
    <w:link w:val="texteeee"/>
    <w:rsid w:val="00C8735F"/>
    <w:rPr>
      <w:rFonts w:ascii="Calibri" w:hAnsi="Calibri" w:cs="Times New Roman"/>
      <w:bCs/>
      <w:color w:val="000000"/>
      <w:kern w:val="0"/>
    </w:rPr>
  </w:style>
  <w:style w:type="paragraph" w:styleId="Lgende">
    <w:name w:val="caption"/>
    <w:basedOn w:val="Normal"/>
    <w:next w:val="Normal"/>
    <w:uiPriority w:val="35"/>
    <w:unhideWhenUsed/>
    <w:qFormat/>
    <w:rsid w:val="00C8735F"/>
    <w:pPr>
      <w:spacing w:after="200" w:line="240" w:lineRule="auto"/>
      <w:jc w:val="center"/>
    </w:pPr>
    <w:rPr>
      <w:b/>
      <w:iCs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946</Characters>
  <Application>Microsoft Office Word</Application>
  <DocSecurity>0</DocSecurity>
  <Lines>54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DROZD</dc:creator>
  <cp:keywords/>
  <dc:description/>
  <cp:lastModifiedBy>Chloé DROZD</cp:lastModifiedBy>
  <cp:revision>2</cp:revision>
  <dcterms:created xsi:type="dcterms:W3CDTF">2025-10-28T13:23:00Z</dcterms:created>
  <dcterms:modified xsi:type="dcterms:W3CDTF">2025-10-28T13:23:00Z</dcterms:modified>
</cp:coreProperties>
</file>